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7B3" w:rsidRPr="00546829" w:rsidRDefault="003977B3" w:rsidP="003977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46829">
        <w:rPr>
          <w:rFonts w:ascii="Times New Roman" w:eastAsia="GulliverRM" w:hAnsi="Times New Roman"/>
          <w:b/>
          <w:sz w:val="24"/>
          <w:szCs w:val="24"/>
        </w:rPr>
        <w:t xml:space="preserve">Table </w:t>
      </w:r>
      <w:r w:rsidR="00A50210">
        <w:rPr>
          <w:rFonts w:ascii="Times New Roman" w:eastAsia="GulliverRM" w:hAnsi="Times New Roman"/>
          <w:b/>
          <w:sz w:val="24"/>
          <w:szCs w:val="24"/>
        </w:rPr>
        <w:t>S2</w:t>
      </w:r>
      <w:r w:rsidRPr="00546829">
        <w:rPr>
          <w:rFonts w:ascii="Times New Roman" w:eastAsia="GulliverRM" w:hAnsi="Times New Roman"/>
          <w:b/>
          <w:sz w:val="24"/>
          <w:szCs w:val="24"/>
        </w:rPr>
        <w:t xml:space="preserve">. </w:t>
      </w:r>
      <w:proofErr w:type="gramStart"/>
      <w:r w:rsidRPr="00546829">
        <w:rPr>
          <w:rFonts w:ascii="Times New Roman" w:hAnsi="Times New Roman"/>
          <w:b/>
          <w:sz w:val="24"/>
          <w:szCs w:val="24"/>
        </w:rPr>
        <w:t>Allelic variations and PIC values for 30 SSR markers identified in 285 lentil genotypes.</w:t>
      </w:r>
      <w:proofErr w:type="gramEnd"/>
    </w:p>
    <w:tbl>
      <w:tblPr>
        <w:tblW w:w="9143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36"/>
        <w:gridCol w:w="1811"/>
        <w:gridCol w:w="1055"/>
        <w:gridCol w:w="1614"/>
        <w:gridCol w:w="1757"/>
        <w:gridCol w:w="770"/>
      </w:tblGrid>
      <w:tr w:rsidR="003977B3" w:rsidRPr="00546829" w:rsidTr="00902D7E">
        <w:trPr>
          <w:trHeight w:hRule="exact" w:val="907"/>
          <w:jc w:val="center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jor Allele Frequency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llele No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Diversity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terozygosity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IC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35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7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5.000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35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0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38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5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48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3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50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3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7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342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8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0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63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9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7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88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1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7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33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10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6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3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LC-0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7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27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75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LC-0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26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10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8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89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LC-1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9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5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73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22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6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50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22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4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04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36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1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5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13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37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5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77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37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5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5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18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LC-5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6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23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37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4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3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349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11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5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5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375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11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7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6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83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40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3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99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124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3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60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65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0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49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124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5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05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140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6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8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59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169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51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21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7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4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77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136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5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74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130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74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3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41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364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PBA-LC-38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5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6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42</w:t>
            </w:r>
          </w:p>
        </w:tc>
      </w:tr>
      <w:tr w:rsidR="003977B3" w:rsidRPr="00546829" w:rsidTr="00902D7E">
        <w:trPr>
          <w:trHeight w:hRule="exact" w:val="301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4.86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3977B3" w:rsidRPr="00546829" w:rsidRDefault="003977B3" w:rsidP="00902D7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829">
              <w:rPr>
                <w:rFonts w:ascii="Times New Roman" w:eastAsia="Times New Roman" w:hAnsi="Times New Roman"/>
                <w:sz w:val="24"/>
                <w:szCs w:val="24"/>
              </w:rPr>
              <w:t>0.539</w:t>
            </w:r>
          </w:p>
        </w:tc>
      </w:tr>
    </w:tbl>
    <w:p w:rsidR="003977B3" w:rsidRPr="00546829" w:rsidRDefault="003977B3" w:rsidP="003977B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546829">
        <w:rPr>
          <w:rFonts w:ascii="Times New Roman" w:hAnsi="Times New Roman"/>
          <w:b/>
          <w:bCs/>
          <w:sz w:val="24"/>
          <w:szCs w:val="24"/>
        </w:rPr>
        <w:t>H, Heterozygosity; PIC, Polymorphism information content.</w:t>
      </w:r>
    </w:p>
    <w:p w:rsidR="00DC59BA" w:rsidRDefault="00DC59BA"/>
    <w:sectPr w:rsidR="00DC59BA" w:rsidSect="00CC0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977B3"/>
    <w:rsid w:val="003977B3"/>
    <w:rsid w:val="00441BD9"/>
    <w:rsid w:val="005F0AF7"/>
    <w:rsid w:val="00A50210"/>
    <w:rsid w:val="00CC0A78"/>
    <w:rsid w:val="00DC5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1</Words>
  <Characters>1266</Characters>
  <Application>Microsoft Office Word</Application>
  <DocSecurity>0</DocSecurity>
  <Lines>10</Lines>
  <Paragraphs>2</Paragraphs>
  <ScaleCrop>false</ScaleCrop>
  <Company>Hewlett-Packard</Company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chandan</cp:lastModifiedBy>
  <cp:revision>5</cp:revision>
  <dcterms:created xsi:type="dcterms:W3CDTF">2018-05-22T14:28:00Z</dcterms:created>
  <dcterms:modified xsi:type="dcterms:W3CDTF">2018-05-22T15:57:00Z</dcterms:modified>
</cp:coreProperties>
</file>